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ECB6C" w14:textId="77777777" w:rsidR="003342DD" w:rsidRPr="0016481B" w:rsidRDefault="003342DD" w:rsidP="003342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6481B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RY</w:t>
      </w:r>
      <w:r w:rsidRPr="0016481B">
        <w:rPr>
          <w:rFonts w:ascii="Times New Roman" w:hAnsi="Times New Roman" w:cs="Times New Roman"/>
          <w:b/>
          <w:bCs/>
          <w:lang w:val="en-US"/>
        </w:rPr>
        <w:t xml:space="preserve"> MATERIALS</w:t>
      </w:r>
    </w:p>
    <w:p w14:paraId="37BECB4C" w14:textId="77777777" w:rsidR="003342DD" w:rsidRPr="00A93190" w:rsidRDefault="003342DD" w:rsidP="003342DD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A9319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Material 1. Search strategies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used in the consulted databases </w:t>
      </w:r>
      <w:r w:rsidRPr="00A93190">
        <w:rPr>
          <w:rFonts w:ascii="Times New Roman" w:hAnsi="Times New Roman" w:cs="Times New Roman"/>
          <w:b/>
          <w:bCs/>
          <w:sz w:val="18"/>
          <w:szCs w:val="18"/>
          <w:lang w:val="en-US"/>
        </w:rPr>
        <w:t>for the scoping review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(searches conducted on May 202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2"/>
        <w:gridCol w:w="7572"/>
      </w:tblGrid>
      <w:tr w:rsidR="003342DD" w:rsidRPr="0016481B" w14:paraId="52B074B0" w14:textId="77777777" w:rsidTr="001437BF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89ED04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648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567418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8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arch </w:t>
            </w:r>
            <w:proofErr w:type="spellStart"/>
            <w:r w:rsidRPr="001648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tegy</w:t>
            </w:r>
            <w:proofErr w:type="spellEnd"/>
          </w:p>
        </w:tc>
      </w:tr>
      <w:tr w:rsidR="003342DD" w:rsidRPr="003342DD" w14:paraId="625F48BE" w14:textId="77777777" w:rsidTr="001437BF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797813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005F93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 (Pre-Exposure Prophylaxis[Mesh Terms]) OR (Pre-Exposure Prophylaxis[Title/Abstract]) OR (Pre Exposure Prophylaxis[Title/Abstract]) OR (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itle/Abstract]) OR (Post-Exposure Prophylaxis[Mesh Terms]) OR (Post Exposure Prophylaxis[Title/Abstract]) OR (Post-Exposure Prevention[Title/Abstract]) OR (PEP[Title/Abstract]) OR (HIV Prevention[Title/Abstract]) OR (HIV Prophylaxis[Title/Abstract]) #2 (Pharmacists[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s]) OR (Pharmacist[Title/Abstract]) OR (Clinical Pharmacists[Title/Abstract]) OR (Clinical Pharmacist[Title/Abstract]) OR (Community Pharmacists[Title/Abstract]) OR (Community Pharmacist[Title/Abstract]) OR (Pharmacies[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s]) OR (Community Pharmacy[Title/Abstract]) OR (Community Pharmacies[Title/Abstract]) OR (Pharmaceutical Services[Mesh Terms]) OR (Pharmaceutic Services[Title/Abstract]) OR (Pharmaceutic Service[Title/Abstract]) OR (Pharmaceutical Service[Title/Abstract]) OR (Pharmacy Services[Title/Abstract]) OR (Pharmacy Service[Title/Abstract]) OR (Pharmaceutical Care[Title/Abstract]) #1 AND #2</w:t>
            </w:r>
          </w:p>
        </w:tc>
      </w:tr>
      <w:tr w:rsidR="003342DD" w:rsidRPr="0016481B" w14:paraId="150DA68C" w14:textId="77777777" w:rsidTr="001437BF">
        <w:trPr>
          <w:cantSplit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767FA8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C39AE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#1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e-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post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e-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post-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post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PEP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HIV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evention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HIV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ophylaxi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#2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ractic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/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eutical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service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eutic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service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services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pharmaceutical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ca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</w:rPr>
              <w:t xml:space="preserve"> #3 #1 AND #2</w:t>
            </w:r>
          </w:p>
        </w:tc>
      </w:tr>
      <w:tr w:rsidR="003342DD" w:rsidRPr="003342DD" w14:paraId="58A55A05" w14:textId="77777777" w:rsidTr="001437BF">
        <w:trPr>
          <w:cantSplit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BB16A3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603385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ITLE-ABS-KEY("pre-exposure prophylaxis") OR TITLE-ABS-KEY("pre exposure prophylaxis") OR TITLE-ABS-KEY("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) OR TITLE-ABS-KEY("post-exposure prophylaxis") OR TITLE-ABS-KEY("post exposure prophylaxis") OR TITLE-ABS-KEY("PEP") OR TITLE-ABS-KEY("HIV prevention") OR TITLE-ABS-KEY("HIV prophylaxis")) AND (TITLE-ABS-KEY("pharmacist") OR TITLE-ABS-KEY("pharmacy practice") OR TITLE-ABS-KEY("clinical pharmacists") OR TITLE-ABS-KEY("community pharmacists") OR TITLE-ABS-KEY("pharmacy") OR TITLE-ABS-KEY("pharmaceutical services") OR TITLE-ABS-KEY("pharmacy services") OR TITLE-ABS-KEY("pharmaceutical care"))</w:t>
            </w:r>
          </w:p>
        </w:tc>
      </w:tr>
      <w:tr w:rsidR="003342DD" w:rsidRPr="00723E75" w14:paraId="337074C9" w14:textId="77777777" w:rsidTr="001437BF">
        <w:trPr>
          <w:cantSplit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7B5073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</w:rPr>
              <w:t>LILAC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CA356D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(</w:t>
            </w:r>
            <w:proofErr w:type="spellStart"/>
            <w:proofErr w:type="gram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:pre</w:t>
            </w:r>
            <w:proofErr w:type="gram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prophylaxis) OR (pre-exposure prophylaxis) OR (</w:t>
            </w:r>
            <w:proofErr w:type="spellStart"/>
            <w:proofErr w:type="gram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:post</w:t>
            </w:r>
            <w:proofErr w:type="gram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xposure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prophylaxis) OR (post-exposure prophylaxis) OR (</w:t>
            </w:r>
            <w:proofErr w:type="spell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OR (PEP) OR (HIV prevention) OR (HIV prophylaxis)) AND ((</w:t>
            </w:r>
            <w:proofErr w:type="spellStart"/>
            <w:proofErr w:type="gram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:pharmacist</w:t>
            </w:r>
            <w:proofErr w:type="spellEnd"/>
            <w:proofErr w:type="gram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OR (pharmacist*) OR (clinical pharmacist) OR (community pharmacist) OR (</w:t>
            </w:r>
            <w:proofErr w:type="spellStart"/>
            <w:proofErr w:type="gramStart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:pharmaceutical</w:t>
            </w:r>
            <w:proofErr w:type="spellEnd"/>
            <w:proofErr w:type="gramEnd"/>
            <w:r w:rsidRPr="00164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services) OR (pharmaceutical services))</w:t>
            </w:r>
          </w:p>
        </w:tc>
      </w:tr>
      <w:tr w:rsidR="003342DD" w:rsidRPr="003342DD" w14:paraId="5AD1199F" w14:textId="77777777" w:rsidTr="001437BF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C3D02DB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gle Scho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A38278" w14:textId="77777777" w:rsidR="003342DD" w:rsidRPr="0016481B" w:rsidRDefault="003342DD" w:rsidP="001437B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“pre-exposure prophylaxis” OR “post-exposure prophylaxis”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OR “PEP” OR “HIV prevention” OR “HIV prophylaxis”) AND (“pharmacist” OR “clinical pharmacist” OR “community pharmacist” OR “pharmaceutical services”)</w:t>
            </w:r>
          </w:p>
        </w:tc>
      </w:tr>
    </w:tbl>
    <w:p w14:paraId="22D0D569" w14:textId="77777777" w:rsidR="003342DD" w:rsidRPr="0016481B" w:rsidRDefault="003342DD" w:rsidP="003342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097DF28" w14:textId="77777777" w:rsidR="003342DD" w:rsidRDefault="003342DD" w:rsidP="003342D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D58DC59" w14:textId="77777777" w:rsidR="003342DD" w:rsidRPr="00AD30DB" w:rsidRDefault="003342DD" w:rsidP="003342DD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AD30DB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Supplementary Table 2. Excluded records with their respective reasons for exclusion during the full-text eligibility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828"/>
        <w:gridCol w:w="2253"/>
      </w:tblGrid>
      <w:tr w:rsidR="003342DD" w:rsidRPr="00DA2977" w14:paraId="2FB34FCC" w14:textId="77777777" w:rsidTr="001437B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509FB80" w14:textId="77777777" w:rsidR="003342DD" w:rsidRPr="00A343E1" w:rsidRDefault="003342DD" w:rsidP="001437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4828" w:type="dxa"/>
            <w:tcBorders>
              <w:top w:val="single" w:sz="4" w:space="0" w:color="auto"/>
              <w:bottom w:val="single" w:sz="4" w:space="0" w:color="auto"/>
            </w:tcBorders>
          </w:tcPr>
          <w:p w14:paraId="1B024E0B" w14:textId="77777777" w:rsidR="003342DD" w:rsidRPr="00A343E1" w:rsidRDefault="003342DD" w:rsidP="001437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tl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278CF3E" w14:textId="77777777" w:rsidR="003342DD" w:rsidRPr="00A343E1" w:rsidRDefault="003342DD" w:rsidP="001437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son for exclusion</w:t>
            </w:r>
          </w:p>
        </w:tc>
      </w:tr>
      <w:tr w:rsidR="003342DD" w:rsidRPr="003342DD" w14:paraId="6E90145A" w14:textId="77777777" w:rsidTr="001437BF">
        <w:tc>
          <w:tcPr>
            <w:tcW w:w="1413" w:type="dxa"/>
            <w:tcBorders>
              <w:top w:val="single" w:sz="4" w:space="0" w:color="auto"/>
            </w:tcBorders>
          </w:tcPr>
          <w:p w14:paraId="0D09098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ckerill RW, et al. (1996)</w:t>
            </w:r>
          </w:p>
        </w:tc>
        <w:tc>
          <w:tcPr>
            <w:tcW w:w="4828" w:type="dxa"/>
            <w:tcBorders>
              <w:top w:val="single" w:sz="4" w:space="0" w:color="auto"/>
            </w:tcBorders>
          </w:tcPr>
          <w:p w14:paraId="2EBF06F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es and their role in the prevention of HIV/AIDS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7179F3E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3342DD" w14:paraId="00125A33" w14:textId="77777777" w:rsidTr="001437BF">
        <w:tc>
          <w:tcPr>
            <w:tcW w:w="1413" w:type="dxa"/>
          </w:tcPr>
          <w:p w14:paraId="2869BCB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eridan J, et al. (1997)</w:t>
            </w:r>
          </w:p>
        </w:tc>
        <w:tc>
          <w:tcPr>
            <w:tcW w:w="4828" w:type="dxa"/>
          </w:tcPr>
          <w:p w14:paraId="7B79108A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Misuse and HIV Prevention: Attitudes and</w:t>
            </w:r>
          </w:p>
          <w:p w14:paraId="6E7C857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ctices of Community Pharmacists with Respect</w:t>
            </w:r>
          </w:p>
          <w:p w14:paraId="3A188EC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two London Family Health Services Authorities</w:t>
            </w:r>
          </w:p>
        </w:tc>
        <w:tc>
          <w:tcPr>
            <w:tcW w:w="2253" w:type="dxa"/>
          </w:tcPr>
          <w:p w14:paraId="5B2A47D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activities of pharmacists were not described</w:t>
            </w:r>
          </w:p>
        </w:tc>
      </w:tr>
      <w:tr w:rsidR="003342DD" w:rsidRPr="003342DD" w14:paraId="618F2BD5" w14:textId="77777777" w:rsidTr="001437BF">
        <w:tc>
          <w:tcPr>
            <w:tcW w:w="1413" w:type="dxa"/>
          </w:tcPr>
          <w:p w14:paraId="5B1B034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eridan J, et al. (1997)</w:t>
            </w:r>
          </w:p>
        </w:tc>
        <w:tc>
          <w:tcPr>
            <w:tcW w:w="4828" w:type="dxa"/>
          </w:tcPr>
          <w:p w14:paraId="3658E5AD" w14:textId="77777777" w:rsidR="003342DD" w:rsidRPr="004B3ADA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 and drug treatment services for drug misusers: a national study of community pharmacists' attitudes and their involvement in service specific training</w:t>
            </w:r>
          </w:p>
        </w:tc>
        <w:tc>
          <w:tcPr>
            <w:tcW w:w="2253" w:type="dxa"/>
          </w:tcPr>
          <w:p w14:paraId="0B6FF82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activities of pharmacists were not described</w:t>
            </w:r>
          </w:p>
        </w:tc>
      </w:tr>
      <w:tr w:rsidR="003342DD" w:rsidRPr="003342DD" w14:paraId="69EF1462" w14:textId="77777777" w:rsidTr="001437BF">
        <w:tc>
          <w:tcPr>
            <w:tcW w:w="1413" w:type="dxa"/>
          </w:tcPr>
          <w:p w14:paraId="4C91716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eghorn AA, et al. (1998)</w:t>
            </w:r>
          </w:p>
        </w:tc>
        <w:tc>
          <w:tcPr>
            <w:tcW w:w="4828" w:type="dxa"/>
          </w:tcPr>
          <w:p w14:paraId="02B8734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sts' attitudes about pharmacy sale of needles/syringes and needle exchange programs in a city without needle/syringe prescription laws</w:t>
            </w:r>
          </w:p>
        </w:tc>
        <w:tc>
          <w:tcPr>
            <w:tcW w:w="2253" w:type="dxa"/>
          </w:tcPr>
          <w:p w14:paraId="792A619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DA2977" w14:paraId="26620EEB" w14:textId="77777777" w:rsidTr="001437BF">
        <w:tc>
          <w:tcPr>
            <w:tcW w:w="1413" w:type="dxa"/>
          </w:tcPr>
          <w:p w14:paraId="13EDD07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nsic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, et al. (2010)</w:t>
            </w:r>
          </w:p>
        </w:tc>
        <w:tc>
          <w:tcPr>
            <w:tcW w:w="4828" w:type="dxa"/>
          </w:tcPr>
          <w:p w14:paraId="2562348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exposure prophylaxis regimens for occupational exposures to HIV</w:t>
            </w:r>
          </w:p>
        </w:tc>
        <w:tc>
          <w:tcPr>
            <w:tcW w:w="2253" w:type="dxa"/>
          </w:tcPr>
          <w:p w14:paraId="4386D33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6ACAEB99" w14:textId="77777777" w:rsidTr="001437BF">
        <w:tc>
          <w:tcPr>
            <w:tcW w:w="1413" w:type="dxa"/>
          </w:tcPr>
          <w:p w14:paraId="1AE325B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aller N, et al. (2010)</w:t>
            </w:r>
          </w:p>
        </w:tc>
        <w:tc>
          <w:tcPr>
            <w:tcW w:w="4828" w:type="dxa"/>
          </w:tcPr>
          <w:p w14:paraId="172A96E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st and pharmacy staff experiences with non-prescription (NP) sale of syringes and attitudes toward providing HIV prevention services for injection drug users (IDUs) in Providence, RI</w:t>
            </w:r>
          </w:p>
        </w:tc>
        <w:tc>
          <w:tcPr>
            <w:tcW w:w="2253" w:type="dxa"/>
          </w:tcPr>
          <w:p w14:paraId="57EAEE7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3342DD" w14:paraId="79B8F643" w14:textId="77777777" w:rsidTr="001437BF">
        <w:tc>
          <w:tcPr>
            <w:tcW w:w="1413" w:type="dxa"/>
          </w:tcPr>
          <w:p w14:paraId="05BD386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er CM, et al. (2013)</w:t>
            </w:r>
          </w:p>
        </w:tc>
        <w:tc>
          <w:tcPr>
            <w:tcW w:w="4828" w:type="dxa"/>
          </w:tcPr>
          <w:p w14:paraId="4729AFF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st and clinician attitudes toward use of a web-</w:t>
            </w: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application to support co-management of post-exposure</w:t>
            </w: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rophylaxis patients</w:t>
            </w:r>
          </w:p>
        </w:tc>
        <w:tc>
          <w:tcPr>
            <w:tcW w:w="2253" w:type="dxa"/>
          </w:tcPr>
          <w:p w14:paraId="254F994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DA2977" w14:paraId="0D1685F8" w14:textId="77777777" w:rsidTr="001437BF">
        <w:tc>
          <w:tcPr>
            <w:tcW w:w="1413" w:type="dxa"/>
          </w:tcPr>
          <w:p w14:paraId="47CC59A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ti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, et al. (2015)</w:t>
            </w:r>
          </w:p>
        </w:tc>
        <w:tc>
          <w:tcPr>
            <w:tcW w:w="4828" w:type="dxa"/>
          </w:tcPr>
          <w:p w14:paraId="059767E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does receive the virus post-exposure prophylaxis?</w:t>
            </w:r>
          </w:p>
        </w:tc>
        <w:tc>
          <w:tcPr>
            <w:tcW w:w="2253" w:type="dxa"/>
          </w:tcPr>
          <w:p w14:paraId="1C79F0C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01483A1D" w14:textId="77777777" w:rsidTr="001437BF">
        <w:tc>
          <w:tcPr>
            <w:tcW w:w="1413" w:type="dxa"/>
          </w:tcPr>
          <w:p w14:paraId="341E2AC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rell KW, et al. (2015)</w:t>
            </w:r>
          </w:p>
        </w:tc>
        <w:tc>
          <w:tcPr>
            <w:tcW w:w="4828" w:type="dxa"/>
          </w:tcPr>
          <w:p w14:paraId="045ACF4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le of medication therapy management in preexposure prophylaxis therapy for HIV prevention</w:t>
            </w:r>
          </w:p>
        </w:tc>
        <w:tc>
          <w:tcPr>
            <w:tcW w:w="2253" w:type="dxa"/>
          </w:tcPr>
          <w:p w14:paraId="2ACFCF1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29616685" w14:textId="77777777" w:rsidTr="001437BF">
        <w:tc>
          <w:tcPr>
            <w:tcW w:w="1413" w:type="dxa"/>
          </w:tcPr>
          <w:p w14:paraId="4AEA2A1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wis CF, et al. (2015)</w:t>
            </w:r>
          </w:p>
        </w:tc>
        <w:tc>
          <w:tcPr>
            <w:tcW w:w="4828" w:type="dxa"/>
          </w:tcPr>
          <w:p w14:paraId="145CF5F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y-randomized intervention delivering HIV prevention services during the syringe sale to people who inject drugs in New York City</w:t>
            </w:r>
          </w:p>
        </w:tc>
        <w:tc>
          <w:tcPr>
            <w:tcW w:w="2253" w:type="dxa"/>
          </w:tcPr>
          <w:p w14:paraId="4D53F81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DA2977" w14:paraId="34E14DF5" w14:textId="77777777" w:rsidTr="001437BF">
        <w:tc>
          <w:tcPr>
            <w:tcW w:w="1413" w:type="dxa"/>
          </w:tcPr>
          <w:p w14:paraId="18A6BFD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wkin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, et al. (2016)</w:t>
            </w:r>
          </w:p>
        </w:tc>
        <w:tc>
          <w:tcPr>
            <w:tcW w:w="4828" w:type="dxa"/>
          </w:tcPr>
          <w:p w14:paraId="5019F4B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 of a pharmacist-led human immunodeficiency virus pre-exposure prophylaxis clinic at an urban community clinic</w:t>
            </w:r>
          </w:p>
        </w:tc>
        <w:tc>
          <w:tcPr>
            <w:tcW w:w="2253" w:type="dxa"/>
          </w:tcPr>
          <w:p w14:paraId="0ECEF6D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7776CB99" w14:textId="77777777" w:rsidTr="001437BF">
        <w:tc>
          <w:tcPr>
            <w:tcW w:w="1413" w:type="dxa"/>
          </w:tcPr>
          <w:p w14:paraId="4278896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yre F, et al. (2016)</w:t>
            </w:r>
          </w:p>
        </w:tc>
        <w:tc>
          <w:tcPr>
            <w:tcW w:w="4828" w:type="dxa"/>
          </w:tcPr>
          <w:p w14:paraId="253BB5E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antages of incremental dispensing of post exposure prophylaxis (PEP) drugs and comparison of two care pathways (CP)</w:t>
            </w:r>
          </w:p>
        </w:tc>
        <w:tc>
          <w:tcPr>
            <w:tcW w:w="2253" w:type="dxa"/>
          </w:tcPr>
          <w:p w14:paraId="7EBEC41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36DE20E2" w14:textId="77777777" w:rsidTr="001437BF">
        <w:tc>
          <w:tcPr>
            <w:tcW w:w="1413" w:type="dxa"/>
          </w:tcPr>
          <w:p w14:paraId="236DB3F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ampas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, et al. (2016)</w:t>
            </w:r>
          </w:p>
        </w:tc>
        <w:tc>
          <w:tcPr>
            <w:tcW w:w="4828" w:type="dxa"/>
          </w:tcPr>
          <w:p w14:paraId="429E605A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 of collaboration between an interdisciplinary human immunodeficiency virus (HIV) clinic</w:t>
            </w:r>
          </w:p>
        </w:tc>
        <w:tc>
          <w:tcPr>
            <w:tcW w:w="2253" w:type="dxa"/>
          </w:tcPr>
          <w:p w14:paraId="50E3311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50B710AB" w14:textId="77777777" w:rsidTr="001437BF">
        <w:tc>
          <w:tcPr>
            <w:tcW w:w="1413" w:type="dxa"/>
          </w:tcPr>
          <w:p w14:paraId="02A0516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gland A, et al. (2017)</w:t>
            </w:r>
          </w:p>
        </w:tc>
        <w:tc>
          <w:tcPr>
            <w:tcW w:w="4828" w:type="dxa"/>
          </w:tcPr>
          <w:p w14:paraId="5B60757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nowledge and attitudes of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-exposure prophylaxis among community pharmacists in the greater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sas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ty area</w:t>
            </w:r>
          </w:p>
        </w:tc>
        <w:tc>
          <w:tcPr>
            <w:tcW w:w="2253" w:type="dxa"/>
          </w:tcPr>
          <w:p w14:paraId="1E87899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0E494527" w14:textId="77777777" w:rsidTr="001437BF">
        <w:tc>
          <w:tcPr>
            <w:tcW w:w="1413" w:type="dxa"/>
          </w:tcPr>
          <w:p w14:paraId="1A0758A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ng E, et al. (2017)</w:t>
            </w:r>
          </w:p>
        </w:tc>
        <w:tc>
          <w:tcPr>
            <w:tcW w:w="4828" w:type="dxa"/>
          </w:tcPr>
          <w:p w14:paraId="26E09AB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asibility of a pharmacist-run HIV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inic in a community pharmacy setting</w:t>
            </w:r>
          </w:p>
        </w:tc>
        <w:tc>
          <w:tcPr>
            <w:tcW w:w="2253" w:type="dxa"/>
          </w:tcPr>
          <w:p w14:paraId="119B4F9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155C8D97" w14:textId="77777777" w:rsidTr="001437BF">
        <w:tc>
          <w:tcPr>
            <w:tcW w:w="1413" w:type="dxa"/>
          </w:tcPr>
          <w:p w14:paraId="2BEE8ED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linical trial registry)</w:t>
            </w:r>
          </w:p>
        </w:tc>
        <w:tc>
          <w:tcPr>
            <w:tcW w:w="4828" w:type="dxa"/>
          </w:tcPr>
          <w:p w14:paraId="79EB4F6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Brief, Pragmatic Experiment to Determine the Impact of a Public-health-partnered Tele-pharmacist Model for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in a Rural State</w:t>
            </w:r>
          </w:p>
        </w:tc>
        <w:tc>
          <w:tcPr>
            <w:tcW w:w="2253" w:type="dxa"/>
          </w:tcPr>
          <w:p w14:paraId="53523F8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9B67F75" w14:textId="77777777" w:rsidTr="001437BF">
        <w:tc>
          <w:tcPr>
            <w:tcW w:w="1413" w:type="dxa"/>
          </w:tcPr>
          <w:p w14:paraId="1AB0A86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ler M, et al. (2017)</w:t>
            </w:r>
          </w:p>
        </w:tc>
        <w:tc>
          <w:tcPr>
            <w:tcW w:w="4828" w:type="dxa"/>
          </w:tcPr>
          <w:p w14:paraId="063878D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of a pharmacist-led pre-exposure HIV prophylaxis (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Clinic</w:t>
            </w:r>
          </w:p>
        </w:tc>
        <w:tc>
          <w:tcPr>
            <w:tcW w:w="2253" w:type="dxa"/>
          </w:tcPr>
          <w:p w14:paraId="3F81982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26A3D9C5" w14:textId="77777777" w:rsidTr="001437BF">
        <w:tc>
          <w:tcPr>
            <w:tcW w:w="1413" w:type="dxa"/>
          </w:tcPr>
          <w:p w14:paraId="1944984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yan K, et al. (2018)</w:t>
            </w:r>
          </w:p>
        </w:tc>
        <w:tc>
          <w:tcPr>
            <w:tcW w:w="4828" w:type="dxa"/>
          </w:tcPr>
          <w:p w14:paraId="779391E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next step in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Evaluating outcomes of a pharmacist-run HIV pre-exposure prophylaxis (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clinic</w:t>
            </w:r>
          </w:p>
        </w:tc>
        <w:tc>
          <w:tcPr>
            <w:tcW w:w="2253" w:type="dxa"/>
          </w:tcPr>
          <w:p w14:paraId="7351DD4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14C6E9EE" w14:textId="77777777" w:rsidTr="001437BF">
        <w:tc>
          <w:tcPr>
            <w:tcW w:w="1413" w:type="dxa"/>
          </w:tcPr>
          <w:p w14:paraId="76E62BB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th A, et al. (2018)</w:t>
            </w:r>
          </w:p>
        </w:tc>
        <w:tc>
          <w:tcPr>
            <w:tcW w:w="4828" w:type="dxa"/>
          </w:tcPr>
          <w:p w14:paraId="7727DA7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owa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le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reliminary experience with a public health-partnered, telemedical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model in a rural state</w:t>
            </w:r>
          </w:p>
        </w:tc>
        <w:tc>
          <w:tcPr>
            <w:tcW w:w="2253" w:type="dxa"/>
          </w:tcPr>
          <w:p w14:paraId="4EF47F5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1551940B" w14:textId="77777777" w:rsidTr="001437BF">
        <w:tc>
          <w:tcPr>
            <w:tcW w:w="1413" w:type="dxa"/>
          </w:tcPr>
          <w:p w14:paraId="2E090C7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es S, et al. (2018)</w:t>
            </w:r>
          </w:p>
        </w:tc>
        <w:tc>
          <w:tcPr>
            <w:tcW w:w="4828" w:type="dxa"/>
          </w:tcPr>
          <w:p w14:paraId="2C2F927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ility and Feasibility of a Pharmacist-led Pre-exposure Prophylax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 in the Midwestern United States</w:t>
            </w:r>
          </w:p>
        </w:tc>
        <w:tc>
          <w:tcPr>
            <w:tcW w:w="2253" w:type="dxa"/>
          </w:tcPr>
          <w:p w14:paraId="3811936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0D5F2447" w14:textId="77777777" w:rsidTr="001437BF">
        <w:tc>
          <w:tcPr>
            <w:tcW w:w="1413" w:type="dxa"/>
          </w:tcPr>
          <w:p w14:paraId="75A91C7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ith BL, et al. (2019)</w:t>
            </w:r>
          </w:p>
        </w:tc>
        <w:tc>
          <w:tcPr>
            <w:tcW w:w="4828" w:type="dxa"/>
          </w:tcPr>
          <w:p w14:paraId="73B71E4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Pharmacist-l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gram at the Epicenter of the HIV Epidemic 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a; Our Experience</w:t>
            </w:r>
          </w:p>
        </w:tc>
        <w:tc>
          <w:tcPr>
            <w:tcW w:w="2253" w:type="dxa"/>
          </w:tcPr>
          <w:p w14:paraId="5312A56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4DA3419C" w14:textId="77777777" w:rsidTr="001437BF">
        <w:tc>
          <w:tcPr>
            <w:tcW w:w="1413" w:type="dxa"/>
          </w:tcPr>
          <w:p w14:paraId="15FF677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ssman KH (2020)</w:t>
            </w:r>
          </w:p>
        </w:tc>
        <w:tc>
          <w:tcPr>
            <w:tcW w:w="4828" w:type="dxa"/>
          </w:tcPr>
          <w:p w14:paraId="02306E5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ing patient access to HIV post-exposure prophylaxis with pharmacist involvement</w:t>
            </w:r>
          </w:p>
        </w:tc>
        <w:tc>
          <w:tcPr>
            <w:tcW w:w="2253" w:type="dxa"/>
          </w:tcPr>
          <w:p w14:paraId="17059EA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29E3003D" w14:textId="77777777" w:rsidTr="001437BF">
        <w:tc>
          <w:tcPr>
            <w:tcW w:w="1413" w:type="dxa"/>
          </w:tcPr>
          <w:p w14:paraId="0B18D43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helchel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 xml:space="preserve"> K, et al. (2020)</w:t>
            </w:r>
          </w:p>
        </w:tc>
        <w:tc>
          <w:tcPr>
            <w:tcW w:w="4828" w:type="dxa"/>
          </w:tcPr>
          <w:p w14:paraId="529213F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ded adherence and persistence to HIV prep in a multidisciplinary prep clinic</w:t>
            </w:r>
          </w:p>
        </w:tc>
        <w:tc>
          <w:tcPr>
            <w:tcW w:w="2253" w:type="dxa"/>
          </w:tcPr>
          <w:p w14:paraId="4914468A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43498F89" w14:textId="77777777" w:rsidTr="001437BF">
        <w:tc>
          <w:tcPr>
            <w:tcW w:w="1413" w:type="dxa"/>
          </w:tcPr>
          <w:p w14:paraId="048CF16A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o H, et al. (2020)</w:t>
            </w:r>
          </w:p>
        </w:tc>
        <w:tc>
          <w:tcPr>
            <w:tcW w:w="4828" w:type="dxa"/>
          </w:tcPr>
          <w:p w14:paraId="2E162D6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follow up STD testing in a Midwest public sexual health clinic using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y co-management model</w:t>
            </w:r>
          </w:p>
        </w:tc>
        <w:tc>
          <w:tcPr>
            <w:tcW w:w="2253" w:type="dxa"/>
          </w:tcPr>
          <w:p w14:paraId="23D87D3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799F4810" w14:textId="77777777" w:rsidTr="001437BF">
        <w:tc>
          <w:tcPr>
            <w:tcW w:w="1413" w:type="dxa"/>
          </w:tcPr>
          <w:p w14:paraId="781456B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mshaw C, et al. (2020)</w:t>
            </w:r>
          </w:p>
        </w:tc>
        <w:tc>
          <w:tcPr>
            <w:tcW w:w="4828" w:type="dxa"/>
          </w:tcPr>
          <w:p w14:paraId="3F4F32B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ivery of oral HIV pre-exposure prophylaxis for people who inject drugs and are at risk of sexual exposure to HIV during an outbreak</w:t>
            </w:r>
          </w:p>
        </w:tc>
        <w:tc>
          <w:tcPr>
            <w:tcW w:w="2253" w:type="dxa"/>
          </w:tcPr>
          <w:p w14:paraId="5C59BC7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7883FB9F" w14:textId="77777777" w:rsidTr="001437BF">
        <w:tc>
          <w:tcPr>
            <w:tcW w:w="1413" w:type="dxa"/>
          </w:tcPr>
          <w:p w14:paraId="6E9C882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sly NL, et al. (2020)</w:t>
            </w:r>
          </w:p>
        </w:tc>
        <w:tc>
          <w:tcPr>
            <w:tcW w:w="4828" w:type="dxa"/>
          </w:tcPr>
          <w:p w14:paraId="0620CB4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ing healthcare inequalities by offering AV new model for healthcare delivery: pharmacist delivered prep for people of all genders</w:t>
            </w:r>
          </w:p>
        </w:tc>
        <w:tc>
          <w:tcPr>
            <w:tcW w:w="2253" w:type="dxa"/>
          </w:tcPr>
          <w:p w14:paraId="33239E7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3598AC8E" w14:textId="77777777" w:rsidTr="001437BF">
        <w:tc>
          <w:tcPr>
            <w:tcW w:w="1413" w:type="dxa"/>
          </w:tcPr>
          <w:p w14:paraId="7A58F74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wford ND, et al. (2020)</w:t>
            </w:r>
          </w:p>
        </w:tc>
        <w:tc>
          <w:tcPr>
            <w:tcW w:w="4828" w:type="dxa"/>
          </w:tcPr>
          <w:p w14:paraId="421323A7" w14:textId="77777777" w:rsidR="003342DD" w:rsidRPr="004B3ADA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rmacy-based pre-exposure prophylaxis suppor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g pharmacists and men who have sex with men</w:t>
            </w:r>
          </w:p>
        </w:tc>
        <w:tc>
          <w:tcPr>
            <w:tcW w:w="2253" w:type="dxa"/>
          </w:tcPr>
          <w:p w14:paraId="734B94C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3342DD" w14:paraId="722DE821" w14:textId="77777777" w:rsidTr="001437BF">
        <w:tc>
          <w:tcPr>
            <w:tcW w:w="1413" w:type="dxa"/>
          </w:tcPr>
          <w:p w14:paraId="3D20980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ester KA, et al. (2020)</w:t>
            </w:r>
          </w:p>
        </w:tc>
        <w:tc>
          <w:tcPr>
            <w:tcW w:w="4828" w:type="dxa"/>
          </w:tcPr>
          <w:p w14:paraId="26753995" w14:textId="77777777" w:rsidR="003342DD" w:rsidRPr="004B3ADA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 about community pharmacy access to HIV prevention medications in California</w:t>
            </w:r>
          </w:p>
        </w:tc>
        <w:tc>
          <w:tcPr>
            <w:tcW w:w="2253" w:type="dxa"/>
          </w:tcPr>
          <w:p w14:paraId="7A2ED85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3342DD" w14:paraId="6B8F81C6" w14:textId="77777777" w:rsidTr="001437BF">
        <w:tc>
          <w:tcPr>
            <w:tcW w:w="1413" w:type="dxa"/>
          </w:tcPr>
          <w:p w14:paraId="662F1D1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u V, et al. (2020)</w:t>
            </w:r>
          </w:p>
        </w:tc>
        <w:tc>
          <w:tcPr>
            <w:tcW w:w="4828" w:type="dxa"/>
          </w:tcPr>
          <w:p w14:paraId="387CEDBA" w14:textId="77777777" w:rsidR="003342DD" w:rsidRPr="004B3ADA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perception of community pharmacists prescribing</w:t>
            </w: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re-exposure prophylaxis for HIV prevention</w:t>
            </w:r>
          </w:p>
        </w:tc>
        <w:tc>
          <w:tcPr>
            <w:tcW w:w="2253" w:type="dxa"/>
          </w:tcPr>
          <w:p w14:paraId="2BB8CCA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DA2977" w14:paraId="779A9C5C" w14:textId="77777777" w:rsidTr="001437BF">
        <w:tc>
          <w:tcPr>
            <w:tcW w:w="1413" w:type="dxa"/>
          </w:tcPr>
          <w:p w14:paraId="7B726CB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blecki-Lewis S, et al. (2020)</w:t>
            </w:r>
          </w:p>
        </w:tc>
        <w:tc>
          <w:tcPr>
            <w:tcW w:w="4828" w:type="dxa"/>
          </w:tcPr>
          <w:p w14:paraId="6FC2400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of mobile prep, STI, and HIV-prevention services in South Florida</w:t>
            </w:r>
          </w:p>
        </w:tc>
        <w:tc>
          <w:tcPr>
            <w:tcW w:w="2253" w:type="dxa"/>
          </w:tcPr>
          <w:p w14:paraId="0A1F8E1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105E2DC" w14:textId="77777777" w:rsidTr="001437BF">
        <w:tc>
          <w:tcPr>
            <w:tcW w:w="1413" w:type="dxa"/>
          </w:tcPr>
          <w:p w14:paraId="016D625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rey K, et al. (2020)</w:t>
            </w:r>
          </w:p>
        </w:tc>
        <w:tc>
          <w:tcPr>
            <w:tcW w:w="4828" w:type="dxa"/>
          </w:tcPr>
          <w:p w14:paraId="5C638E2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ment in HIV screening follow-up with emergency department pharmacist dispensing of post-exposure prophylaxis</w:t>
            </w:r>
          </w:p>
        </w:tc>
        <w:tc>
          <w:tcPr>
            <w:tcW w:w="2253" w:type="dxa"/>
          </w:tcPr>
          <w:p w14:paraId="7252795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475D728A" w14:textId="77777777" w:rsidTr="001437BF">
        <w:tc>
          <w:tcPr>
            <w:tcW w:w="1413" w:type="dxa"/>
          </w:tcPr>
          <w:p w14:paraId="39DCED4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blad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F, et al. (2020)</w:t>
            </w:r>
          </w:p>
        </w:tc>
        <w:tc>
          <w:tcPr>
            <w:tcW w:w="4828" w:type="dxa"/>
          </w:tcPr>
          <w:p w14:paraId="6B86E6E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ign of a care pathway for pharmacy-bas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in Kenya: results from a collaborative stakeholder consultation</w:t>
            </w:r>
          </w:p>
        </w:tc>
        <w:tc>
          <w:tcPr>
            <w:tcW w:w="2253" w:type="dxa"/>
          </w:tcPr>
          <w:p w14:paraId="3155E5C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DA2977" w14:paraId="462B0B3C" w14:textId="77777777" w:rsidTr="001437BF">
        <w:tc>
          <w:tcPr>
            <w:tcW w:w="1413" w:type="dxa"/>
          </w:tcPr>
          <w:p w14:paraId="66FFF12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gner G, et al. (2021)</w:t>
            </w:r>
          </w:p>
        </w:tc>
        <w:tc>
          <w:tcPr>
            <w:tcW w:w="4828" w:type="dxa"/>
          </w:tcPr>
          <w:p w14:paraId="03D3108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dictors of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ptake in a sexual health clinic with immediate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itiation</w:t>
            </w:r>
          </w:p>
        </w:tc>
        <w:tc>
          <w:tcPr>
            <w:tcW w:w="2253" w:type="dxa"/>
          </w:tcPr>
          <w:p w14:paraId="532ED19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C714F8C" w14:textId="77777777" w:rsidTr="001437BF">
        <w:tc>
          <w:tcPr>
            <w:tcW w:w="1413" w:type="dxa"/>
          </w:tcPr>
          <w:p w14:paraId="7C5AC8E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uetard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, et al. (2021)</w:t>
            </w:r>
          </w:p>
        </w:tc>
        <w:tc>
          <w:tcPr>
            <w:tcW w:w="4828" w:type="dxa"/>
          </w:tcPr>
          <w:p w14:paraId="41DAF48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, experience and perception of pharmacists in Ile-de- France regarding HIV pre-exposure prophylaxis (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53" w:type="dxa"/>
          </w:tcPr>
          <w:p w14:paraId="07E4B7F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109825A6" w14:textId="77777777" w:rsidTr="001437BF">
        <w:tc>
          <w:tcPr>
            <w:tcW w:w="1413" w:type="dxa"/>
          </w:tcPr>
          <w:p w14:paraId="5205942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cout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, et al. (2021)</w:t>
            </w:r>
          </w:p>
        </w:tc>
        <w:tc>
          <w:tcPr>
            <w:tcW w:w="4828" w:type="dxa"/>
          </w:tcPr>
          <w:p w14:paraId="3B10DA4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herence and Discontinuation at a Pharmacy-Support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gram in Atlanta, GA</w:t>
            </w:r>
          </w:p>
        </w:tc>
        <w:tc>
          <w:tcPr>
            <w:tcW w:w="2253" w:type="dxa"/>
          </w:tcPr>
          <w:p w14:paraId="1093C92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75036D7A" w14:textId="77777777" w:rsidTr="001437BF">
        <w:tc>
          <w:tcPr>
            <w:tcW w:w="1413" w:type="dxa"/>
          </w:tcPr>
          <w:p w14:paraId="37E9144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g E, et al. (2021)</w:t>
            </w:r>
          </w:p>
        </w:tc>
        <w:tc>
          <w:tcPr>
            <w:tcW w:w="4828" w:type="dxa"/>
          </w:tcPr>
          <w:p w14:paraId="03BC439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tion of Patients at High Risk of Acquiring Human Immunodeficiency Virus Prior to Implementation of Pharmacists in the Interdisciplinary Pre-Exposure Prophylaxis Service</w:t>
            </w:r>
          </w:p>
        </w:tc>
        <w:tc>
          <w:tcPr>
            <w:tcW w:w="2253" w:type="dxa"/>
          </w:tcPr>
          <w:p w14:paraId="6878954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52C0F0AD" w14:textId="77777777" w:rsidTr="001437BF">
        <w:tc>
          <w:tcPr>
            <w:tcW w:w="1413" w:type="dxa"/>
          </w:tcPr>
          <w:p w14:paraId="1F8BD35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comet C, et al. (2022)</w:t>
            </w:r>
          </w:p>
        </w:tc>
        <w:tc>
          <w:tcPr>
            <w:tcW w:w="4828" w:type="dxa"/>
          </w:tcPr>
          <w:p w14:paraId="52385BF1" w14:textId="77777777" w:rsidR="003342DD" w:rsidRPr="004B3ADA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what extent do people living with HIV, people on pre-exposure prophylaxis, doctors and pharmacists endorse 90-day dispensing of antiretroviral therapy in France?</w:t>
            </w:r>
          </w:p>
        </w:tc>
        <w:tc>
          <w:tcPr>
            <w:tcW w:w="2253" w:type="dxa"/>
          </w:tcPr>
          <w:p w14:paraId="572C1F7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DA2977" w14:paraId="5F98DD3D" w14:textId="77777777" w:rsidTr="001437BF">
        <w:tc>
          <w:tcPr>
            <w:tcW w:w="1413" w:type="dxa"/>
          </w:tcPr>
          <w:p w14:paraId="4EDDF6C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er D, et al. (2022)</w:t>
            </w:r>
          </w:p>
        </w:tc>
        <w:tc>
          <w:tcPr>
            <w:tcW w:w="4828" w:type="dxa"/>
          </w:tcPr>
          <w:p w14:paraId="34506F7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st Impact on Pre-Exposure Prophylaxis Uptake in High-Risk Populations</w:t>
            </w:r>
          </w:p>
        </w:tc>
        <w:tc>
          <w:tcPr>
            <w:tcW w:w="2253" w:type="dxa"/>
          </w:tcPr>
          <w:p w14:paraId="0CD196F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245566C5" w14:textId="77777777" w:rsidTr="001437BF">
        <w:tc>
          <w:tcPr>
            <w:tcW w:w="1413" w:type="dxa"/>
          </w:tcPr>
          <w:p w14:paraId="066C5BC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nasev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, et al. (2022)</w:t>
            </w:r>
          </w:p>
        </w:tc>
        <w:tc>
          <w:tcPr>
            <w:tcW w:w="4828" w:type="dxa"/>
          </w:tcPr>
          <w:p w14:paraId="0608D8DA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nnessee Pharmacists’ Opinions on Barriers and Facilitators to Initiate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 Qualitative Study</w:t>
            </w:r>
          </w:p>
        </w:tc>
        <w:tc>
          <w:tcPr>
            <w:tcW w:w="2253" w:type="dxa"/>
          </w:tcPr>
          <w:p w14:paraId="1C73DF9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DA2977" w14:paraId="02B3FC0E" w14:textId="77777777" w:rsidTr="001437BF">
        <w:tc>
          <w:tcPr>
            <w:tcW w:w="1413" w:type="dxa"/>
          </w:tcPr>
          <w:p w14:paraId="7B544EE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lchel K, et al. (2022)</w:t>
            </w:r>
          </w:p>
        </w:tc>
        <w:tc>
          <w:tcPr>
            <w:tcW w:w="4828" w:type="dxa"/>
          </w:tcPr>
          <w:p w14:paraId="6C64151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rmacy model impact on HIV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sistence</w:t>
            </w:r>
          </w:p>
        </w:tc>
        <w:tc>
          <w:tcPr>
            <w:tcW w:w="2253" w:type="dxa"/>
          </w:tcPr>
          <w:p w14:paraId="5689E21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5E2DE5CE" w14:textId="77777777" w:rsidTr="001437BF">
        <w:tc>
          <w:tcPr>
            <w:tcW w:w="1413" w:type="dxa"/>
          </w:tcPr>
          <w:p w14:paraId="4DD95B2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ner A, et al. (2022)</w:t>
            </w:r>
          </w:p>
        </w:tc>
        <w:tc>
          <w:tcPr>
            <w:tcW w:w="4828" w:type="dxa"/>
          </w:tcPr>
          <w:p w14:paraId="268BF97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ing to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are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aring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Fail: Advocating for PWI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sion</w:t>
            </w:r>
          </w:p>
        </w:tc>
        <w:tc>
          <w:tcPr>
            <w:tcW w:w="2253" w:type="dxa"/>
          </w:tcPr>
          <w:p w14:paraId="62EDF71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3CDFC1CE" w14:textId="77777777" w:rsidTr="001437BF">
        <w:tc>
          <w:tcPr>
            <w:tcW w:w="1413" w:type="dxa"/>
          </w:tcPr>
          <w:p w14:paraId="21D5FA9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blad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, et al. (2022)</w:t>
            </w:r>
          </w:p>
        </w:tc>
        <w:tc>
          <w:tcPr>
            <w:tcW w:w="4828" w:type="dxa"/>
          </w:tcPr>
          <w:p w14:paraId="28FC064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rmacy-bas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itiation and continuation in Kenya: findings from a pilot study</w:t>
            </w:r>
          </w:p>
        </w:tc>
        <w:tc>
          <w:tcPr>
            <w:tcW w:w="2253" w:type="dxa"/>
          </w:tcPr>
          <w:p w14:paraId="678A39F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72EF644A" w14:textId="77777777" w:rsidTr="001437BF">
        <w:tc>
          <w:tcPr>
            <w:tcW w:w="1413" w:type="dxa"/>
          </w:tcPr>
          <w:p w14:paraId="6F1AD15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</w:rPr>
              <w:t>Vila Gallego, C, et al. (2022)</w:t>
            </w:r>
          </w:p>
        </w:tc>
        <w:tc>
          <w:tcPr>
            <w:tcW w:w="4828" w:type="dxa"/>
          </w:tcPr>
          <w:p w14:paraId="72DD670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immunodeficiency virus pre-exposure prophylaxis: analysis, follow-up and pandemic effect</w:t>
            </w:r>
          </w:p>
        </w:tc>
        <w:tc>
          <w:tcPr>
            <w:tcW w:w="2253" w:type="dxa"/>
          </w:tcPr>
          <w:p w14:paraId="32C60D0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2C349536" w14:textId="77777777" w:rsidTr="001437BF">
        <w:tc>
          <w:tcPr>
            <w:tcW w:w="1413" w:type="dxa"/>
          </w:tcPr>
          <w:p w14:paraId="64E7706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amendi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B, et al. (2022)</w:t>
            </w:r>
          </w:p>
        </w:tc>
        <w:tc>
          <w:tcPr>
            <w:tcW w:w="4828" w:type="dxa"/>
          </w:tcPr>
          <w:p w14:paraId="1DD013A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cription and follow-up of the use of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tricitabin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enofovir for HIV pre-exposure prophylaxis</w:t>
            </w:r>
          </w:p>
        </w:tc>
        <w:tc>
          <w:tcPr>
            <w:tcW w:w="2253" w:type="dxa"/>
          </w:tcPr>
          <w:p w14:paraId="528DFD2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37D15EE" w14:textId="77777777" w:rsidTr="001437BF">
        <w:tc>
          <w:tcPr>
            <w:tcW w:w="1413" w:type="dxa"/>
          </w:tcPr>
          <w:p w14:paraId="784CF14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>Kherghehpoush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 xml:space="preserve"> S, et al. (2023)</w:t>
            </w:r>
          </w:p>
        </w:tc>
        <w:tc>
          <w:tcPr>
            <w:tcW w:w="4828" w:type="dxa"/>
          </w:tcPr>
          <w:p w14:paraId="3AD07D7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harmacist's role in screening patients experiencing homelessness for HIV and Hepatitis C</w:t>
            </w:r>
          </w:p>
        </w:tc>
        <w:tc>
          <w:tcPr>
            <w:tcW w:w="2253" w:type="dxa"/>
          </w:tcPr>
          <w:p w14:paraId="6B6A2E3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3537261" w14:textId="77777777" w:rsidTr="001437BF">
        <w:tc>
          <w:tcPr>
            <w:tcW w:w="1413" w:type="dxa"/>
          </w:tcPr>
          <w:p w14:paraId="50BF2CC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he S, et al. (2023)</w:t>
            </w:r>
          </w:p>
        </w:tc>
        <w:tc>
          <w:tcPr>
            <w:tcW w:w="4828" w:type="dxa"/>
          </w:tcPr>
          <w:p w14:paraId="51263FB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rmacy-bas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in Kenya: findings from a pilot study extension</w:t>
            </w:r>
          </w:p>
        </w:tc>
        <w:tc>
          <w:tcPr>
            <w:tcW w:w="2253" w:type="dxa"/>
          </w:tcPr>
          <w:p w14:paraId="43670C6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43C08C08" w14:textId="77777777" w:rsidTr="001437BF">
        <w:tc>
          <w:tcPr>
            <w:tcW w:w="1413" w:type="dxa"/>
          </w:tcPr>
          <w:p w14:paraId="1357DE7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>Kleinmann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 xml:space="preserve"> W, et al. (2023)</w:t>
            </w:r>
          </w:p>
        </w:tc>
        <w:tc>
          <w:tcPr>
            <w:tcW w:w="4828" w:type="dxa"/>
          </w:tcPr>
          <w:p w14:paraId="2CFE2BE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rates of HIV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scriptions after standardized counseling of high-risk pregnant patients</w:t>
            </w:r>
          </w:p>
        </w:tc>
        <w:tc>
          <w:tcPr>
            <w:tcW w:w="2253" w:type="dxa"/>
          </w:tcPr>
          <w:p w14:paraId="2DE84C3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4CA1E235" w14:textId="77777777" w:rsidTr="001437BF">
        <w:tc>
          <w:tcPr>
            <w:tcW w:w="1413" w:type="dxa"/>
          </w:tcPr>
          <w:p w14:paraId="4CC8F5A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erulli J, et al. (2023)</w:t>
            </w:r>
          </w:p>
        </w:tc>
        <w:tc>
          <w:tcPr>
            <w:tcW w:w="4828" w:type="dxa"/>
          </w:tcPr>
          <w:p w14:paraId="548422D0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hieving quality pharmacy care for HIV post exposure prophylaxis (PEP) therapy</w:t>
            </w:r>
          </w:p>
        </w:tc>
        <w:tc>
          <w:tcPr>
            <w:tcW w:w="2253" w:type="dxa"/>
          </w:tcPr>
          <w:p w14:paraId="6C38730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0B4C2498" w14:textId="77777777" w:rsidTr="001437BF">
        <w:tc>
          <w:tcPr>
            <w:tcW w:w="1413" w:type="dxa"/>
          </w:tcPr>
          <w:p w14:paraId="796FDF1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uo A, et al. (2023)</w:t>
            </w:r>
          </w:p>
        </w:tc>
        <w:tc>
          <w:tcPr>
            <w:tcW w:w="4828" w:type="dxa"/>
          </w:tcPr>
          <w:p w14:paraId="53CEA5B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sts of providing pharmacy-initiat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Kenya: findings from a pilot study</w:t>
            </w:r>
          </w:p>
        </w:tc>
        <w:tc>
          <w:tcPr>
            <w:tcW w:w="2253" w:type="dxa"/>
          </w:tcPr>
          <w:p w14:paraId="39B90D9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57B6F357" w14:textId="77777777" w:rsidTr="001437BF">
        <w:tc>
          <w:tcPr>
            <w:tcW w:w="1413" w:type="dxa"/>
          </w:tcPr>
          <w:p w14:paraId="0324858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urado I, et al. (2023)</w:t>
            </w:r>
          </w:p>
        </w:tc>
        <w:tc>
          <w:tcPr>
            <w:tcW w:w="4828" w:type="dxa"/>
          </w:tcPr>
          <w:p w14:paraId="2B24641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60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disciplinarity in HIV prevention research: the experience of the PrEP1519 study protocol among adolescent MSM and TGW in Brazil</w:t>
            </w:r>
          </w:p>
        </w:tc>
        <w:tc>
          <w:tcPr>
            <w:tcW w:w="2253" w:type="dxa"/>
          </w:tcPr>
          <w:p w14:paraId="2E2189F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3342DD" w14:paraId="6C62ADAB" w14:textId="77777777" w:rsidTr="001437BF">
        <w:tc>
          <w:tcPr>
            <w:tcW w:w="1413" w:type="dxa"/>
          </w:tcPr>
          <w:p w14:paraId="20A2414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Donald CB, et al. (2023)</w:t>
            </w:r>
          </w:p>
        </w:tc>
        <w:tc>
          <w:tcPr>
            <w:tcW w:w="4828" w:type="dxa"/>
          </w:tcPr>
          <w:p w14:paraId="0BAFE1A5" w14:textId="77777777" w:rsidR="003342DD" w:rsidRPr="002E606F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rget users’ acceptance of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st-led prescribing service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for pre-exposure prophylaxis (</w:t>
            </w:r>
            <w:proofErr w:type="spellStart"/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huma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unodeficienc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us (HIV)</w:t>
            </w:r>
          </w:p>
        </w:tc>
        <w:tc>
          <w:tcPr>
            <w:tcW w:w="2253" w:type="dxa"/>
          </w:tcPr>
          <w:p w14:paraId="7570330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DA2977" w14:paraId="6C969665" w14:textId="77777777" w:rsidTr="001437BF">
        <w:tc>
          <w:tcPr>
            <w:tcW w:w="1413" w:type="dxa"/>
          </w:tcPr>
          <w:p w14:paraId="20AD6B6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ewe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, et al. (2024)</w:t>
            </w:r>
          </w:p>
        </w:tc>
        <w:tc>
          <w:tcPr>
            <w:tcW w:w="4828" w:type="dxa"/>
          </w:tcPr>
          <w:p w14:paraId="37FD8EF4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cceptability of Pharmacy-delivered Prep in Kenya: Provider and Client Perceptions</w:t>
            </w:r>
          </w:p>
        </w:tc>
        <w:tc>
          <w:tcPr>
            <w:tcW w:w="2253" w:type="dxa"/>
          </w:tcPr>
          <w:p w14:paraId="1562064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5359AE9A" w14:textId="77777777" w:rsidTr="001437BF">
        <w:tc>
          <w:tcPr>
            <w:tcW w:w="1413" w:type="dxa"/>
          </w:tcPr>
          <w:p w14:paraId="6814960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>Babatunde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</w:rPr>
              <w:t xml:space="preserve"> YO, et al. (2024)</w:t>
            </w:r>
          </w:p>
        </w:tc>
        <w:tc>
          <w:tcPr>
            <w:tcW w:w="4828" w:type="dxa"/>
          </w:tcPr>
          <w:p w14:paraId="78CC75C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ceptability and feasibility to access </w:t>
            </w:r>
            <w:proofErr w:type="spellStart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vices through a pharmacy-based delivery model among adolescents and young adults in Lagos, Nigeria: Lessons learned from a community-engaged approach</w:t>
            </w:r>
          </w:p>
        </w:tc>
        <w:tc>
          <w:tcPr>
            <w:tcW w:w="2253" w:type="dxa"/>
          </w:tcPr>
          <w:p w14:paraId="56CEB74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0524863" w14:textId="77777777" w:rsidTr="001437BF">
        <w:tc>
          <w:tcPr>
            <w:tcW w:w="1413" w:type="dxa"/>
          </w:tcPr>
          <w:p w14:paraId="328C304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kate V, et al. (2024)</w:t>
            </w:r>
          </w:p>
        </w:tc>
        <w:tc>
          <w:tcPr>
            <w:tcW w:w="4828" w:type="dxa"/>
          </w:tcPr>
          <w:p w14:paraId="4725B21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ility of and willingness to use HIV pre-exposure prophylaxis in community Pharmacy users in Uganda</w:t>
            </w:r>
          </w:p>
        </w:tc>
        <w:tc>
          <w:tcPr>
            <w:tcW w:w="2253" w:type="dxa"/>
          </w:tcPr>
          <w:p w14:paraId="0C2E1E6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4B33F20D" w14:textId="77777777" w:rsidTr="001437BF">
        <w:tc>
          <w:tcPr>
            <w:tcW w:w="1413" w:type="dxa"/>
          </w:tcPr>
          <w:p w14:paraId="4FAFE36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dilla E, et al. (2024)</w:t>
            </w:r>
          </w:p>
        </w:tc>
        <w:tc>
          <w:tcPr>
            <w:tcW w:w="4828" w:type="dxa"/>
          </w:tcPr>
          <w:p w14:paraId="29B4577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ing adherence to HIV PREP via a PBM- driven educational intervention</w:t>
            </w:r>
          </w:p>
        </w:tc>
        <w:tc>
          <w:tcPr>
            <w:tcW w:w="2253" w:type="dxa"/>
          </w:tcPr>
          <w:p w14:paraId="068C30A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7E732662" w14:textId="77777777" w:rsidTr="001437BF">
        <w:tc>
          <w:tcPr>
            <w:tcW w:w="1413" w:type="dxa"/>
          </w:tcPr>
          <w:p w14:paraId="22D9C61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ron G, et al. (2024)</w:t>
            </w:r>
          </w:p>
        </w:tc>
        <w:tc>
          <w:tcPr>
            <w:tcW w:w="4828" w:type="dxa"/>
          </w:tcPr>
          <w:p w14:paraId="1790893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sessment of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PEP furnishing in San Francisco Bay Area pharmacies: An observational cross-sectional study</w:t>
            </w:r>
          </w:p>
        </w:tc>
        <w:tc>
          <w:tcPr>
            <w:tcW w:w="2253" w:type="dxa"/>
          </w:tcPr>
          <w:p w14:paraId="1EECD34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3342DD" w14:paraId="4B5C3E15" w14:textId="77777777" w:rsidTr="001437BF">
        <w:tc>
          <w:tcPr>
            <w:tcW w:w="1413" w:type="dxa"/>
          </w:tcPr>
          <w:p w14:paraId="22946FA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hington TA, et al. (2024)</w:t>
            </w:r>
          </w:p>
        </w:tc>
        <w:tc>
          <w:tcPr>
            <w:tcW w:w="4828" w:type="dxa"/>
          </w:tcPr>
          <w:p w14:paraId="338BD21A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mmendations from </w:t>
            </w: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ck and Latinx sexual minority males to include pharmacists to increase greater accessibility and OnlyFans stars to promote uptake of injectable </w:t>
            </w:r>
            <w:proofErr w:type="spellStart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</w:p>
        </w:tc>
        <w:tc>
          <w:tcPr>
            <w:tcW w:w="2253" w:type="dxa"/>
          </w:tcPr>
          <w:p w14:paraId="1607FC0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3342DD" w14:paraId="7387E725" w14:textId="77777777" w:rsidTr="001437BF">
        <w:tc>
          <w:tcPr>
            <w:tcW w:w="1413" w:type="dxa"/>
          </w:tcPr>
          <w:p w14:paraId="2CC6858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kwunife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I, et al. (2024)</w:t>
            </w:r>
          </w:p>
        </w:tc>
        <w:tc>
          <w:tcPr>
            <w:tcW w:w="4828" w:type="dxa"/>
          </w:tcPr>
          <w:p w14:paraId="56FDFE23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llaborative design of a care pathway for pharmacy-based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in Nigeria: insights from stakeholder consultation</w:t>
            </w:r>
          </w:p>
        </w:tc>
        <w:tc>
          <w:tcPr>
            <w:tcW w:w="2253" w:type="dxa"/>
          </w:tcPr>
          <w:p w14:paraId="690B59F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  <w:tr w:rsidR="003342DD" w:rsidRPr="00DA2977" w14:paraId="0878D52D" w14:textId="77777777" w:rsidTr="001437BF">
        <w:tc>
          <w:tcPr>
            <w:tcW w:w="1413" w:type="dxa"/>
          </w:tcPr>
          <w:p w14:paraId="3FBB6509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rison C, et al. (2024)</w:t>
            </w:r>
          </w:p>
        </w:tc>
        <w:tc>
          <w:tcPr>
            <w:tcW w:w="4828" w:type="dxa"/>
          </w:tcPr>
          <w:p w14:paraId="131FE80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qualitative exploration of pharmacists and customers barriers and facilitators to community pharmacy </w:t>
            </w:r>
            <w:proofErr w:type="spellStart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using the COM-B model of </w:t>
            </w:r>
            <w:proofErr w:type="spellStart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157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nge</w:t>
            </w:r>
          </w:p>
        </w:tc>
        <w:tc>
          <w:tcPr>
            <w:tcW w:w="2253" w:type="dxa"/>
          </w:tcPr>
          <w:p w14:paraId="4A14511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2C4BC9" w14:paraId="460A1703" w14:textId="77777777" w:rsidTr="001437BF">
        <w:tc>
          <w:tcPr>
            <w:tcW w:w="1413" w:type="dxa"/>
          </w:tcPr>
          <w:p w14:paraId="1E96DAB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ms AJ, et al. (2024)</w:t>
            </w:r>
          </w:p>
        </w:tc>
        <w:tc>
          <w:tcPr>
            <w:tcW w:w="4828" w:type="dxa"/>
          </w:tcPr>
          <w:p w14:paraId="1C508CBF" w14:textId="77777777" w:rsidR="003342DD" w:rsidRPr="002C4BC9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macist Prescribing Model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HIV Pre-exposure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C4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exposure Prophylaxis</w:t>
            </w:r>
          </w:p>
        </w:tc>
        <w:tc>
          <w:tcPr>
            <w:tcW w:w="2253" w:type="dxa"/>
          </w:tcPr>
          <w:p w14:paraId="59344A0F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54C82A4" w14:textId="77777777" w:rsidTr="001437BF">
        <w:tc>
          <w:tcPr>
            <w:tcW w:w="1413" w:type="dxa"/>
          </w:tcPr>
          <w:p w14:paraId="0C21A7B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cer KJ, et al. (2024)</w:t>
            </w:r>
          </w:p>
        </w:tc>
        <w:tc>
          <w:tcPr>
            <w:tcW w:w="4828" w:type="dxa"/>
          </w:tcPr>
          <w:p w14:paraId="022B878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anding expedited partner therapy and HIV prophylaxis in the emergency department</w:t>
            </w:r>
          </w:p>
        </w:tc>
        <w:tc>
          <w:tcPr>
            <w:tcW w:w="2253" w:type="dxa"/>
          </w:tcPr>
          <w:p w14:paraId="5AFADF11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DA2977" w14:paraId="63DA8D68" w14:textId="77777777" w:rsidTr="001437BF">
        <w:tc>
          <w:tcPr>
            <w:tcW w:w="1413" w:type="dxa"/>
          </w:tcPr>
          <w:p w14:paraId="433CBAE6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he S, et al. (2025)</w:t>
            </w:r>
          </w:p>
        </w:tc>
        <w:tc>
          <w:tcPr>
            <w:tcW w:w="4828" w:type="dxa"/>
          </w:tcPr>
          <w:p w14:paraId="0BDAE3EC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ing long-acting injectable HIV pre-exposure prophylaxis services at private pharmacies in Kenya: Client, pharmacy provider, and key stakeholder perspectives on potential challenges and opportunities</w:t>
            </w:r>
          </w:p>
        </w:tc>
        <w:tc>
          <w:tcPr>
            <w:tcW w:w="2253" w:type="dxa"/>
          </w:tcPr>
          <w:p w14:paraId="67668A75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rrect publication type</w:t>
            </w:r>
          </w:p>
        </w:tc>
      </w:tr>
      <w:tr w:rsidR="003342DD" w:rsidRPr="003342DD" w14:paraId="29FF8E31" w14:textId="77777777" w:rsidTr="001437BF">
        <w:tc>
          <w:tcPr>
            <w:tcW w:w="1413" w:type="dxa"/>
          </w:tcPr>
          <w:p w14:paraId="526FC5FE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n Y, et al. (2025)</w:t>
            </w:r>
          </w:p>
        </w:tc>
        <w:tc>
          <w:tcPr>
            <w:tcW w:w="4828" w:type="dxa"/>
          </w:tcPr>
          <w:p w14:paraId="250B7ABD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mental cost of pre- and post-exposure prophylaxis service provision via an online pharmacy in Kenya</w:t>
            </w:r>
          </w:p>
        </w:tc>
        <w:tc>
          <w:tcPr>
            <w:tcW w:w="2253" w:type="dxa"/>
          </w:tcPr>
          <w:p w14:paraId="447079DB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interventions of pharmacists were not described</w:t>
            </w:r>
          </w:p>
        </w:tc>
      </w:tr>
      <w:tr w:rsidR="003342DD" w:rsidRPr="003342DD" w14:paraId="48A2DD4E" w14:textId="77777777" w:rsidTr="001437BF">
        <w:tc>
          <w:tcPr>
            <w:tcW w:w="1413" w:type="dxa"/>
            <w:tcBorders>
              <w:bottom w:val="single" w:sz="4" w:space="0" w:color="auto"/>
            </w:tcBorders>
          </w:tcPr>
          <w:p w14:paraId="4BFEBA27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rison C, et al. (2025)</w:t>
            </w:r>
          </w:p>
        </w:tc>
        <w:tc>
          <w:tcPr>
            <w:tcW w:w="4828" w:type="dxa"/>
            <w:tcBorders>
              <w:bottom w:val="single" w:sz="4" w:space="0" w:color="auto"/>
            </w:tcBorders>
          </w:tcPr>
          <w:p w14:paraId="06384788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ualitative exploration of the barriers and facilitators to community pharmacy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ivery for UK pharmacists and underserved community members using the COM-B model of </w:t>
            </w:r>
            <w:proofErr w:type="spellStart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nge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81CEC52" w14:textId="77777777" w:rsidR="003342DD" w:rsidRPr="00A343E1" w:rsidRDefault="003342DD" w:rsidP="001437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43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ssessed perception, preference or willingness</w:t>
            </w:r>
          </w:p>
        </w:tc>
      </w:tr>
    </w:tbl>
    <w:p w14:paraId="2B10D92C" w14:textId="77777777" w:rsidR="003342DD" w:rsidRDefault="003342DD" w:rsidP="003342D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0682CAC" w14:textId="77777777" w:rsidR="003342DD" w:rsidRPr="0016481B" w:rsidRDefault="003342DD" w:rsidP="003342D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443352" w14:textId="77777777" w:rsidR="003B3A4A" w:rsidRPr="003342DD" w:rsidRDefault="003B3A4A">
      <w:pPr>
        <w:rPr>
          <w:lang w:val="en-US"/>
        </w:rPr>
      </w:pPr>
    </w:p>
    <w:sectPr w:rsidR="003B3A4A" w:rsidRPr="003342DD" w:rsidSect="003342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DD"/>
    <w:rsid w:val="001443D7"/>
    <w:rsid w:val="002F1F3E"/>
    <w:rsid w:val="003342DD"/>
    <w:rsid w:val="003B3A4A"/>
    <w:rsid w:val="00494BA1"/>
    <w:rsid w:val="005814C4"/>
    <w:rsid w:val="00A46A02"/>
    <w:rsid w:val="00AE386F"/>
    <w:rsid w:val="00C6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80960"/>
  <w15:chartTrackingRefBased/>
  <w15:docId w15:val="{AA0066B6-A75F-4721-973D-62DA80E37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2DD"/>
    <w:pPr>
      <w:spacing w:line="278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2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2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2D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2D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2D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2D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2D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2D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2D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2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2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2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2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2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</w:rPr>
  </w:style>
  <w:style w:type="character" w:customStyle="1" w:styleId="TitleChar">
    <w:name w:val="Title Char"/>
    <w:basedOn w:val="DefaultParagraphFont"/>
    <w:link w:val="Title"/>
    <w:uiPriority w:val="10"/>
    <w:rsid w:val="00334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2D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pt-BR"/>
    </w:rPr>
  </w:style>
  <w:style w:type="character" w:customStyle="1" w:styleId="SubtitleChar">
    <w:name w:val="Subtitle Char"/>
    <w:basedOn w:val="DefaultParagraphFont"/>
    <w:link w:val="Subtitle"/>
    <w:uiPriority w:val="11"/>
    <w:rsid w:val="0033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2D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eastAsia="pt-BR"/>
    </w:rPr>
  </w:style>
  <w:style w:type="character" w:customStyle="1" w:styleId="QuoteChar">
    <w:name w:val="Quote Char"/>
    <w:basedOn w:val="DefaultParagraphFont"/>
    <w:link w:val="Quote"/>
    <w:uiPriority w:val="29"/>
    <w:rsid w:val="00334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2DD"/>
    <w:pPr>
      <w:spacing w:line="259" w:lineRule="auto"/>
      <w:ind w:left="720"/>
      <w:contextualSpacing/>
    </w:pPr>
    <w:rPr>
      <w:sz w:val="22"/>
      <w:szCs w:val="22"/>
      <w:lang w:eastAsia="pt-BR"/>
    </w:rPr>
  </w:style>
  <w:style w:type="character" w:styleId="IntenseEmphasis">
    <w:name w:val="Intense Emphasis"/>
    <w:basedOn w:val="DefaultParagraphFont"/>
    <w:uiPriority w:val="21"/>
    <w:qFormat/>
    <w:rsid w:val="003342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2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2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2D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42DD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53</Words>
  <Characters>12274</Characters>
  <Application>Microsoft Office Word</Application>
  <DocSecurity>0</DocSecurity>
  <Lines>102</Lines>
  <Paragraphs>28</Paragraphs>
  <ScaleCrop>false</ScaleCrop>
  <Company/>
  <LinksUpToDate>false</LinksUpToDate>
  <CharactersWithSpaces>1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gno Baldin Tiguman</dc:creator>
  <cp:keywords/>
  <dc:description/>
  <cp:lastModifiedBy>Gustavo Magno Baldin Tiguman</cp:lastModifiedBy>
  <cp:revision>1</cp:revision>
  <dcterms:created xsi:type="dcterms:W3CDTF">2025-10-20T23:03:00Z</dcterms:created>
  <dcterms:modified xsi:type="dcterms:W3CDTF">2025-10-20T23:04:00Z</dcterms:modified>
</cp:coreProperties>
</file>